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0DF2" w:rsidRPr="002914AF" w:rsidRDefault="00AB0DF2" w:rsidP="00AB0DF2">
      <w:pPr>
        <w:pStyle w:val="a6"/>
        <w:numPr>
          <w:ilvl w:val="0"/>
          <w:numId w:val="5"/>
        </w:numPr>
        <w:ind w:firstLineChars="0"/>
        <w:jc w:val="center"/>
        <w:rPr>
          <w:rFonts w:ascii="Arial" w:hAnsi="Arial" w:cs="Arial"/>
        </w:rPr>
      </w:pPr>
      <w:r w:rsidRPr="002914AF">
        <w:rPr>
          <w:rFonts w:ascii="Arial" w:eastAsia="宋体" w:hAnsi="Arial" w:cs="Arial"/>
          <w:lang w:eastAsia="zh-CN"/>
        </w:rPr>
        <w:t>ACC</w:t>
      </w:r>
      <w:bookmarkStart w:id="0" w:name="_GoBack"/>
      <w:bookmarkEnd w:id="0"/>
    </w:p>
    <w:tbl>
      <w:tblPr>
        <w:tblW w:w="9327" w:type="dxa"/>
        <w:jc w:val="center"/>
        <w:tblLayout w:type="fixed"/>
        <w:tblLook w:val="0420" w:firstRow="1" w:lastRow="0" w:firstColumn="0" w:lastColumn="0" w:noHBand="0" w:noVBand="1"/>
      </w:tblPr>
      <w:tblGrid>
        <w:gridCol w:w="1440"/>
        <w:gridCol w:w="1061"/>
        <w:gridCol w:w="2192"/>
        <w:gridCol w:w="1011"/>
        <w:gridCol w:w="461"/>
        <w:gridCol w:w="2151"/>
        <w:gridCol w:w="1011"/>
      </w:tblGrid>
      <w:tr w:rsidR="00090514" w:rsidTr="00AB0DF2">
        <w:trPr>
          <w:cantSplit/>
          <w:tblHeader/>
          <w:jc w:val="center"/>
        </w:trPr>
        <w:tc>
          <w:tcPr>
            <w:tcW w:w="144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AB0DF2" w:rsidP="003C5401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106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AB0DF2" w:rsidP="003C5401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otal(N)</w:t>
            </w:r>
          </w:p>
        </w:tc>
        <w:tc>
          <w:tcPr>
            <w:tcW w:w="3203" w:type="dxa"/>
            <w:gridSpan w:val="2"/>
            <w:tcBorders>
              <w:top w:val="single" w:sz="6" w:space="0" w:color="000000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AB0DF2" w:rsidP="003C5401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Univariate analysis</w:t>
            </w:r>
          </w:p>
        </w:tc>
        <w:tc>
          <w:tcPr>
            <w:tcW w:w="46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AB0DF2" w:rsidP="003C5401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162" w:type="dxa"/>
            <w:gridSpan w:val="2"/>
            <w:tcBorders>
              <w:top w:val="single" w:sz="6" w:space="0" w:color="000000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AB0DF2" w:rsidP="003C5401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ultivariate analysis</w:t>
            </w:r>
          </w:p>
        </w:tc>
      </w:tr>
      <w:tr w:rsidR="00090514" w:rsidTr="00AB0DF2">
        <w:trPr>
          <w:cantSplit/>
          <w:tblHeader/>
          <w:jc w:val="center"/>
        </w:trPr>
        <w:tc>
          <w:tcPr>
            <w:tcW w:w="1440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090514" w:rsidP="003C5401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61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090514" w:rsidP="003C5401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92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AB0DF2" w:rsidP="003C5401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01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AB0DF2" w:rsidP="003C5401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461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090514" w:rsidP="003C5401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AB0DF2" w:rsidP="003C5401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01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AB0DF2" w:rsidP="003C5401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-value</w:t>
            </w:r>
          </w:p>
        </w:tc>
      </w:tr>
      <w:tr w:rsidR="00090514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AB0DF2" w:rsidP="003C5401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 stag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AB0DF2" w:rsidP="003C5401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7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090514" w:rsidP="003C5401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090514" w:rsidP="003C5401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090514" w:rsidP="003C5401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090514" w:rsidP="003C5401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090514" w:rsidP="003C5401">
            <w:pPr>
              <w:spacing w:before="100" w:after="100"/>
              <w:ind w:left="100" w:right="100"/>
              <w:jc w:val="center"/>
            </w:pPr>
          </w:p>
        </w:tc>
      </w:tr>
      <w:tr w:rsidR="00090514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AB0DF2" w:rsidP="003C5401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1&amp;T2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AB0DF2" w:rsidP="003C5401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1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AB0DF2" w:rsidP="003C5401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090514" w:rsidP="003C5401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090514" w:rsidP="003C5401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090514" w:rsidP="003C5401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090514" w:rsidP="003C5401">
            <w:pPr>
              <w:spacing w:before="100" w:after="100"/>
              <w:ind w:left="100" w:right="100"/>
              <w:jc w:val="center"/>
            </w:pPr>
          </w:p>
        </w:tc>
      </w:tr>
      <w:tr w:rsidR="00090514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AB0DF2" w:rsidP="003C5401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3&amp;T4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AB0DF2" w:rsidP="003C5401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AB0DF2" w:rsidP="003C5401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0.286 (3.976-26.608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AB0DF2" w:rsidP="003C5401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090514" w:rsidP="003C5401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AB0DF2" w:rsidP="003C5401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.986 (1.666-14.919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AB0DF2" w:rsidP="003C5401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0.004</w:t>
            </w:r>
          </w:p>
        </w:tc>
      </w:tr>
      <w:tr w:rsidR="00090514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AB0DF2" w:rsidP="003C5401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 stag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AB0DF2" w:rsidP="003C5401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7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090514" w:rsidP="003C5401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090514" w:rsidP="003C5401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090514" w:rsidP="003C5401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090514" w:rsidP="003C5401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090514" w:rsidP="003C5401">
            <w:pPr>
              <w:spacing w:before="100" w:after="100"/>
              <w:ind w:left="100" w:right="100"/>
              <w:jc w:val="center"/>
            </w:pPr>
          </w:p>
        </w:tc>
      </w:tr>
      <w:tr w:rsidR="00090514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AB0DF2" w:rsidP="003C5401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0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AB0DF2" w:rsidP="003C5401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8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AB0DF2" w:rsidP="003C5401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090514" w:rsidP="003C5401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090514" w:rsidP="003C5401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090514" w:rsidP="003C5401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090514" w:rsidP="003C5401">
            <w:pPr>
              <w:spacing w:before="100" w:after="100"/>
              <w:ind w:left="100" w:right="100"/>
              <w:jc w:val="center"/>
            </w:pPr>
          </w:p>
        </w:tc>
      </w:tr>
      <w:tr w:rsidR="00090514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AB0DF2" w:rsidP="003C5401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1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AB0DF2" w:rsidP="003C5401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9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AB0DF2" w:rsidP="003C5401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038 (0.769-5.400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AB0DF2" w:rsidP="003C5401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152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090514" w:rsidP="003C5401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090514" w:rsidP="003C5401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090514" w:rsidP="003C5401">
            <w:pPr>
              <w:spacing w:before="100" w:after="100"/>
              <w:ind w:left="100" w:right="100"/>
              <w:jc w:val="center"/>
            </w:pPr>
          </w:p>
        </w:tc>
      </w:tr>
      <w:tr w:rsidR="00090514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AB0DF2" w:rsidP="003C5401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 stag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AB0DF2" w:rsidP="003C5401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7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090514" w:rsidP="003C5401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090514" w:rsidP="003C5401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090514" w:rsidP="003C5401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090514" w:rsidP="003C5401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090514" w:rsidP="003C5401">
            <w:pPr>
              <w:spacing w:before="100" w:after="100"/>
              <w:ind w:left="100" w:right="100"/>
              <w:jc w:val="center"/>
            </w:pPr>
          </w:p>
        </w:tc>
      </w:tr>
      <w:tr w:rsidR="00090514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AB0DF2" w:rsidP="003C5401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0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AB0DF2" w:rsidP="003C5401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2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AB0DF2" w:rsidP="003C5401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090514" w:rsidP="003C5401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090514" w:rsidP="003C5401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090514" w:rsidP="003C5401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090514" w:rsidP="003C5401">
            <w:pPr>
              <w:spacing w:before="100" w:after="100"/>
              <w:ind w:left="100" w:right="100"/>
              <w:jc w:val="center"/>
            </w:pPr>
          </w:p>
        </w:tc>
      </w:tr>
      <w:tr w:rsidR="00090514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AB0DF2" w:rsidP="003C5401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1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AB0DF2" w:rsidP="003C5401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AB0DF2" w:rsidP="003C5401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.150 (2.710-13.959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AB0DF2" w:rsidP="003C5401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090514" w:rsidP="003C5401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AB0DF2" w:rsidP="003C5401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168 (0.433-3.150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AB0DF2" w:rsidP="003C5401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760</w:t>
            </w:r>
          </w:p>
        </w:tc>
      </w:tr>
      <w:tr w:rsidR="00090514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AB0DF2" w:rsidP="003C5401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AB0DF2" w:rsidP="003C5401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9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090514" w:rsidP="003C5401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090514" w:rsidP="003C5401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090514" w:rsidP="003C5401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090514" w:rsidP="003C5401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090514" w:rsidP="003C5401">
            <w:pPr>
              <w:spacing w:before="100" w:after="100"/>
              <w:ind w:left="100" w:right="100"/>
              <w:jc w:val="center"/>
            </w:pPr>
          </w:p>
        </w:tc>
      </w:tr>
      <w:tr w:rsidR="00090514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AB0DF2" w:rsidP="003C5401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AB0DF2" w:rsidP="003C5401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8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AB0DF2" w:rsidP="003C5401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090514" w:rsidP="003C5401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090514" w:rsidP="003C5401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090514" w:rsidP="003C5401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090514" w:rsidP="003C5401">
            <w:pPr>
              <w:spacing w:before="100" w:after="100"/>
              <w:ind w:left="100" w:right="100"/>
              <w:jc w:val="center"/>
            </w:pPr>
          </w:p>
        </w:tc>
      </w:tr>
      <w:tr w:rsidR="00090514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AB0DF2" w:rsidP="003C5401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AB0DF2" w:rsidP="003C5401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1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AB0DF2" w:rsidP="003C5401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001 (0.469-2.137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AB0DF2" w:rsidP="003C5401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090514" w:rsidP="003C5401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090514" w:rsidP="003C5401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090514" w:rsidP="003C5401">
            <w:pPr>
              <w:spacing w:before="100" w:after="100"/>
              <w:ind w:left="100" w:right="100"/>
              <w:jc w:val="center"/>
            </w:pPr>
          </w:p>
        </w:tc>
      </w:tr>
      <w:tr w:rsidR="00090514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AB0DF2" w:rsidP="003C5401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AB0DF2" w:rsidP="003C5401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9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090514" w:rsidP="003C5401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090514" w:rsidP="003C5401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090514" w:rsidP="003C5401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090514" w:rsidP="003C5401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090514" w:rsidP="003C5401">
            <w:pPr>
              <w:spacing w:before="100" w:after="100"/>
              <w:ind w:left="100" w:right="100"/>
              <w:jc w:val="center"/>
            </w:pPr>
          </w:p>
        </w:tc>
      </w:tr>
      <w:tr w:rsidR="00090514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AB0DF2" w:rsidP="003C5401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lt;=50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AB0DF2" w:rsidP="003C5401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1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AB0DF2" w:rsidP="003C5401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090514" w:rsidP="003C5401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090514" w:rsidP="003C5401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090514" w:rsidP="003C5401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090514" w:rsidP="003C5401">
            <w:pPr>
              <w:spacing w:before="100" w:after="100"/>
              <w:ind w:left="100" w:right="100"/>
              <w:jc w:val="center"/>
            </w:pPr>
          </w:p>
        </w:tc>
      </w:tr>
      <w:tr w:rsidR="00090514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AB0DF2" w:rsidP="003C5401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gt;50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AB0DF2" w:rsidP="003C5401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8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AB0DF2" w:rsidP="003C5401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799 (0.846-3.824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AB0DF2" w:rsidP="003C5401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127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090514" w:rsidP="003C5401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090514" w:rsidP="003C5401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090514" w:rsidP="003C5401">
            <w:pPr>
              <w:spacing w:before="100" w:after="100"/>
              <w:ind w:left="100" w:right="100"/>
              <w:jc w:val="center"/>
            </w:pPr>
          </w:p>
        </w:tc>
      </w:tr>
      <w:tr w:rsidR="00090514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AB0DF2" w:rsidP="003C5401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ew event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AB0DF2" w:rsidP="003C5401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6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090514" w:rsidP="003C5401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090514" w:rsidP="003C5401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090514" w:rsidP="003C5401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090514" w:rsidP="003C5401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090514" w:rsidP="003C5401">
            <w:pPr>
              <w:spacing w:before="100" w:after="100"/>
              <w:ind w:left="100" w:right="100"/>
              <w:jc w:val="center"/>
            </w:pPr>
          </w:p>
        </w:tc>
      </w:tr>
      <w:tr w:rsidR="00090514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AB0DF2" w:rsidP="003C5401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AB0DF2" w:rsidP="003C5401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9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AB0DF2" w:rsidP="003C5401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090514" w:rsidP="003C5401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090514" w:rsidP="003C5401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090514" w:rsidP="003C5401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090514" w:rsidP="003C5401">
            <w:pPr>
              <w:spacing w:before="100" w:after="100"/>
              <w:ind w:left="100" w:right="100"/>
              <w:jc w:val="center"/>
            </w:pPr>
          </w:p>
        </w:tc>
      </w:tr>
      <w:tr w:rsidR="00090514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AB0DF2" w:rsidP="003C5401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AB0DF2" w:rsidP="003C5401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7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AB0DF2" w:rsidP="003C5401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0.238 (3.050-34.359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AB0DF2" w:rsidP="003C5401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090514" w:rsidP="003C5401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AB0DF2" w:rsidP="003C5401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.416 (1.555-18.857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AB0DF2" w:rsidP="003C5401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0.008</w:t>
            </w:r>
          </w:p>
        </w:tc>
      </w:tr>
      <w:tr w:rsidR="00090514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AB0DF2" w:rsidP="003C5401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adiation therapy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AB0DF2" w:rsidP="003C5401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6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090514" w:rsidP="003C5401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090514" w:rsidP="003C5401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090514" w:rsidP="003C5401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090514" w:rsidP="003C5401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090514" w:rsidP="003C5401">
            <w:pPr>
              <w:spacing w:before="100" w:after="100"/>
              <w:ind w:left="100" w:right="100"/>
              <w:jc w:val="center"/>
            </w:pPr>
          </w:p>
        </w:tc>
      </w:tr>
      <w:tr w:rsidR="00090514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AB0DF2" w:rsidP="003C5401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AB0DF2" w:rsidP="003C5401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9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AB0DF2" w:rsidP="003C5401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090514" w:rsidP="003C5401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090514" w:rsidP="003C5401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090514" w:rsidP="003C5401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090514" w:rsidP="003C5401">
            <w:pPr>
              <w:spacing w:before="100" w:after="100"/>
              <w:ind w:left="100" w:right="100"/>
              <w:jc w:val="center"/>
            </w:pPr>
          </w:p>
        </w:tc>
      </w:tr>
      <w:tr w:rsidR="00090514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AB0DF2" w:rsidP="003C5401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AB0DF2" w:rsidP="003C5401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AB0DF2" w:rsidP="003C5401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292 (0.512-3.262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AB0DF2" w:rsidP="003C5401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587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090514" w:rsidP="003C5401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090514" w:rsidP="003C5401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090514" w:rsidP="003C5401">
            <w:pPr>
              <w:spacing w:before="100" w:after="100"/>
              <w:ind w:left="100" w:right="100"/>
              <w:jc w:val="center"/>
            </w:pPr>
          </w:p>
        </w:tc>
      </w:tr>
      <w:tr w:rsidR="00090514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AB0DF2" w:rsidP="003C5401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NLN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AB0DF2" w:rsidP="003C5401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9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090514" w:rsidP="003C5401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090514" w:rsidP="003C5401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090514" w:rsidP="003C5401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090514" w:rsidP="003C5401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090514" w:rsidP="003C5401">
            <w:pPr>
              <w:spacing w:before="100" w:after="100"/>
              <w:ind w:left="100" w:right="100"/>
              <w:jc w:val="center"/>
            </w:pPr>
          </w:p>
        </w:tc>
      </w:tr>
      <w:tr w:rsidR="00090514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AB0DF2" w:rsidP="003C5401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AB0DF2" w:rsidP="003C5401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9</w:t>
            </w:r>
          </w:p>
        </w:tc>
        <w:tc>
          <w:tcPr>
            <w:tcW w:w="21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AB0DF2" w:rsidP="003C5401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090514" w:rsidP="003C5401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090514" w:rsidP="003C5401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090514" w:rsidP="003C5401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090514" w:rsidP="003C5401">
            <w:pPr>
              <w:spacing w:before="100" w:after="100"/>
              <w:ind w:left="100" w:right="100"/>
              <w:jc w:val="center"/>
            </w:pPr>
          </w:p>
        </w:tc>
      </w:tr>
      <w:tr w:rsidR="00090514" w:rsidTr="00AB0DF2">
        <w:trPr>
          <w:cantSplit/>
          <w:jc w:val="center"/>
        </w:trPr>
        <w:tc>
          <w:tcPr>
            <w:tcW w:w="1440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AB0DF2" w:rsidP="003C5401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06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AB0DF2" w:rsidP="003C5401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0</w:t>
            </w:r>
          </w:p>
        </w:tc>
        <w:tc>
          <w:tcPr>
            <w:tcW w:w="2192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AB0DF2" w:rsidP="003C5401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.672 (1.973-11.063)</w:t>
            </w:r>
          </w:p>
        </w:tc>
        <w:tc>
          <w:tcPr>
            <w:tcW w:w="101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AB0DF2" w:rsidP="003C5401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090514" w:rsidP="003C5401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AB0DF2" w:rsidP="003C5401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827 (1.063-7.517)</w:t>
            </w:r>
          </w:p>
        </w:tc>
        <w:tc>
          <w:tcPr>
            <w:tcW w:w="101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090514" w:rsidRDefault="00AB0DF2" w:rsidP="003C5401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0.037</w:t>
            </w:r>
          </w:p>
        </w:tc>
      </w:tr>
    </w:tbl>
    <w:p w:rsidR="00AB0DF2" w:rsidRDefault="00AB0DF2" w:rsidP="00AB0DF2">
      <w:pPr>
        <w:jc w:val="center"/>
        <w:rPr>
          <w:rFonts w:asciiTheme="majorHAnsi" w:eastAsia="宋体" w:hAnsiTheme="majorHAnsi" w:cstheme="majorHAnsi"/>
          <w:lang w:eastAsia="zh-CN"/>
        </w:rPr>
      </w:pPr>
    </w:p>
    <w:p w:rsidR="00AB0DF2" w:rsidRDefault="00AB0DF2" w:rsidP="00AB0DF2">
      <w:pPr>
        <w:jc w:val="center"/>
        <w:rPr>
          <w:rFonts w:asciiTheme="majorHAnsi" w:eastAsia="宋体" w:hAnsiTheme="majorHAnsi" w:cstheme="majorHAnsi"/>
          <w:lang w:eastAsia="zh-CN"/>
        </w:rPr>
      </w:pPr>
    </w:p>
    <w:p w:rsidR="00AB0DF2" w:rsidRDefault="00AB0DF2" w:rsidP="00AB0DF2">
      <w:pPr>
        <w:jc w:val="center"/>
        <w:rPr>
          <w:rFonts w:asciiTheme="majorHAnsi" w:eastAsia="宋体" w:hAnsiTheme="majorHAnsi" w:cstheme="majorHAnsi"/>
          <w:lang w:eastAsia="zh-CN"/>
        </w:rPr>
      </w:pPr>
    </w:p>
    <w:p w:rsidR="00AB0DF2" w:rsidRPr="002914AF" w:rsidRDefault="00AB0DF2" w:rsidP="00AB0DF2">
      <w:pPr>
        <w:jc w:val="center"/>
        <w:rPr>
          <w:rFonts w:ascii="Arial" w:eastAsia="宋体" w:hAnsi="Arial" w:cs="Arial"/>
          <w:lang w:eastAsia="zh-CN"/>
        </w:rPr>
      </w:pPr>
      <w:r w:rsidRPr="002914AF">
        <w:rPr>
          <w:rFonts w:ascii="Arial" w:eastAsia="宋体" w:hAnsi="Arial" w:cs="Arial"/>
          <w:lang w:eastAsia="zh-CN"/>
        </w:rPr>
        <w:lastRenderedPageBreak/>
        <w:t>B</w:t>
      </w:r>
      <w:r w:rsidRPr="002914AF">
        <w:rPr>
          <w:rFonts w:ascii="Arial" w:eastAsia="宋体" w:hAnsi="Arial" w:cs="Arial"/>
          <w:lang w:eastAsia="zh-CN"/>
        </w:rPr>
        <w:t>．</w:t>
      </w:r>
      <w:r w:rsidRPr="002914AF">
        <w:rPr>
          <w:rFonts w:ascii="Arial" w:eastAsia="宋体" w:hAnsi="Arial" w:cs="Arial"/>
          <w:lang w:eastAsia="zh-CN"/>
        </w:rPr>
        <w:t>BLCA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440"/>
        <w:gridCol w:w="1061"/>
        <w:gridCol w:w="2151"/>
        <w:gridCol w:w="1011"/>
        <w:gridCol w:w="461"/>
        <w:gridCol w:w="2151"/>
        <w:gridCol w:w="1011"/>
      </w:tblGrid>
      <w:tr w:rsidR="00AB0DF2" w:rsidTr="00AB0DF2">
        <w:trPr>
          <w:cantSplit/>
          <w:tblHeader/>
          <w:jc w:val="center"/>
        </w:trPr>
        <w:tc>
          <w:tcPr>
            <w:tcW w:w="144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106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otal(N)</w:t>
            </w:r>
          </w:p>
        </w:tc>
        <w:tc>
          <w:tcPr>
            <w:tcW w:w="3162" w:type="dxa"/>
            <w:gridSpan w:val="2"/>
            <w:tcBorders>
              <w:top w:val="single" w:sz="6" w:space="0" w:color="000000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Univariate analysis</w:t>
            </w:r>
          </w:p>
        </w:tc>
        <w:tc>
          <w:tcPr>
            <w:tcW w:w="46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162" w:type="dxa"/>
            <w:gridSpan w:val="2"/>
            <w:tcBorders>
              <w:top w:val="single" w:sz="6" w:space="0" w:color="000000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ultivariate analysis</w:t>
            </w:r>
          </w:p>
        </w:tc>
      </w:tr>
      <w:tr w:rsidR="00AB0DF2" w:rsidTr="00AB0DF2">
        <w:trPr>
          <w:cantSplit/>
          <w:tblHeader/>
          <w:jc w:val="center"/>
        </w:trPr>
        <w:tc>
          <w:tcPr>
            <w:tcW w:w="1440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61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01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461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01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-value</w:t>
            </w:r>
          </w:p>
        </w:tc>
      </w:tr>
      <w:tr w:rsidR="00AB0DF2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 stag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79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</w:tr>
      <w:tr w:rsidR="00AB0DF2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1&amp;T2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</w:tr>
      <w:tr w:rsidR="00AB0DF2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3&amp;T4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55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199 (1.515-3.193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737 (0.872-3.461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117</w:t>
            </w:r>
          </w:p>
        </w:tc>
      </w:tr>
      <w:tr w:rsidR="00AB0DF2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 stag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69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</w:tr>
      <w:tr w:rsidR="00AB0DF2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0&amp;N1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85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</w:tr>
      <w:tr w:rsidR="00AB0DF2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2&amp;N3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4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273 (1.640-3.150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794 (0.936-3.436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78</w:t>
            </w:r>
          </w:p>
        </w:tc>
      </w:tr>
      <w:tr w:rsidR="00AB0DF2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 stag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</w:tr>
      <w:tr w:rsidR="00AB0DF2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0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</w:tr>
      <w:tr w:rsidR="00AB0DF2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1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.136 (1.503-6.544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889 (0.280-2.819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841</w:t>
            </w:r>
          </w:p>
        </w:tc>
      </w:tr>
      <w:tr w:rsidR="00AB0DF2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13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</w:tr>
      <w:tr w:rsidR="00AB0DF2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</w:tr>
      <w:tr w:rsidR="00AB0DF2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04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849 (0.616-1.169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316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</w:tr>
      <w:tr w:rsidR="00AB0DF2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13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</w:tr>
      <w:tr w:rsidR="00AB0DF2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lt;=70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33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</w:tr>
      <w:tr w:rsidR="00AB0DF2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gt;70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421 (1.063-1.901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134 (0.681-1.887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629</w:t>
            </w:r>
          </w:p>
        </w:tc>
      </w:tr>
      <w:tr w:rsidR="00AB0DF2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adiation therapy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87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</w:tr>
      <w:tr w:rsidR="00AB0DF2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66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</w:tr>
      <w:tr w:rsidR="00AB0DF2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965 (0.475-1.964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923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</w:tr>
      <w:tr w:rsidR="00AB0DF2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rimary therapy outcom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57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</w:tr>
      <w:tr w:rsidR="00AB0DF2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D&amp;SD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</w:tr>
      <w:tr w:rsidR="00AB0DF2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R&amp;CR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226 (0.162-0.315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417 (0.235-0.739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0.003</w:t>
            </w:r>
          </w:p>
        </w:tc>
      </w:tr>
      <w:tr w:rsidR="00AB0DF2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NLN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13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</w:tr>
      <w:tr w:rsidR="00AB0DF2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</w:tr>
      <w:tr w:rsidR="00AB0DF2" w:rsidTr="00AB0DF2">
        <w:trPr>
          <w:cantSplit/>
          <w:jc w:val="center"/>
        </w:trPr>
        <w:tc>
          <w:tcPr>
            <w:tcW w:w="1440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06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215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412 (1.054-1.893)</w:t>
            </w:r>
          </w:p>
        </w:tc>
        <w:tc>
          <w:tcPr>
            <w:tcW w:w="101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46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868 (1.094-3.190)</w:t>
            </w:r>
          </w:p>
        </w:tc>
        <w:tc>
          <w:tcPr>
            <w:tcW w:w="101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0.022</w:t>
            </w:r>
          </w:p>
        </w:tc>
      </w:tr>
    </w:tbl>
    <w:p w:rsidR="00AB0DF2" w:rsidRDefault="00AB0DF2" w:rsidP="00AB0DF2">
      <w:pPr>
        <w:jc w:val="center"/>
        <w:rPr>
          <w:rFonts w:asciiTheme="majorHAnsi" w:hAnsiTheme="majorHAnsi" w:cstheme="majorHAnsi"/>
        </w:rPr>
      </w:pPr>
    </w:p>
    <w:p w:rsidR="00AB0DF2" w:rsidRDefault="00AB0DF2" w:rsidP="00AB0DF2">
      <w:pPr>
        <w:jc w:val="center"/>
        <w:rPr>
          <w:rFonts w:asciiTheme="majorHAnsi" w:hAnsiTheme="majorHAnsi" w:cstheme="majorHAnsi"/>
        </w:rPr>
      </w:pPr>
    </w:p>
    <w:p w:rsidR="00AB0DF2" w:rsidRPr="002914AF" w:rsidRDefault="00AB0DF2" w:rsidP="00AB0DF2">
      <w:pPr>
        <w:jc w:val="center"/>
        <w:rPr>
          <w:rFonts w:ascii="Arial" w:hAnsi="Arial" w:cs="Arial"/>
        </w:rPr>
      </w:pPr>
      <w:r w:rsidRPr="002914AF">
        <w:rPr>
          <w:rFonts w:ascii="Arial" w:eastAsia="宋体" w:hAnsi="Arial" w:cs="Arial"/>
          <w:lang w:eastAsia="zh-CN"/>
        </w:rPr>
        <w:lastRenderedPageBreak/>
        <w:t>C</w:t>
      </w:r>
      <w:r w:rsidRPr="002914AF">
        <w:rPr>
          <w:rFonts w:ascii="Arial" w:eastAsia="宋体" w:hAnsi="Arial" w:cs="Arial"/>
          <w:lang w:eastAsia="zh-CN"/>
        </w:rPr>
        <w:t>．</w:t>
      </w:r>
      <w:r w:rsidRPr="002914AF">
        <w:rPr>
          <w:rFonts w:ascii="Arial" w:eastAsia="宋体" w:hAnsi="Arial" w:cs="Arial"/>
          <w:lang w:eastAsia="zh-CN"/>
        </w:rPr>
        <w:t>BRCA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440"/>
        <w:gridCol w:w="1061"/>
        <w:gridCol w:w="2151"/>
        <w:gridCol w:w="1011"/>
        <w:gridCol w:w="461"/>
        <w:gridCol w:w="2151"/>
        <w:gridCol w:w="1011"/>
      </w:tblGrid>
      <w:tr w:rsidR="00AB0DF2" w:rsidTr="00AB0DF2">
        <w:trPr>
          <w:cantSplit/>
          <w:tblHeader/>
          <w:jc w:val="center"/>
        </w:trPr>
        <w:tc>
          <w:tcPr>
            <w:tcW w:w="144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106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otal(N)</w:t>
            </w:r>
          </w:p>
        </w:tc>
        <w:tc>
          <w:tcPr>
            <w:tcW w:w="3162" w:type="dxa"/>
            <w:gridSpan w:val="2"/>
            <w:tcBorders>
              <w:top w:val="single" w:sz="6" w:space="0" w:color="000000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Univariate analysis</w:t>
            </w:r>
          </w:p>
        </w:tc>
        <w:tc>
          <w:tcPr>
            <w:tcW w:w="46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162" w:type="dxa"/>
            <w:gridSpan w:val="2"/>
            <w:tcBorders>
              <w:top w:val="single" w:sz="6" w:space="0" w:color="000000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ultivariate analysis</w:t>
            </w:r>
          </w:p>
        </w:tc>
      </w:tr>
      <w:tr w:rsidR="00AB0DF2" w:rsidTr="00AB0DF2">
        <w:trPr>
          <w:cantSplit/>
          <w:tblHeader/>
          <w:jc w:val="center"/>
        </w:trPr>
        <w:tc>
          <w:tcPr>
            <w:tcW w:w="1440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61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01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461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01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-value</w:t>
            </w:r>
          </w:p>
        </w:tc>
      </w:tr>
      <w:tr w:rsidR="00AB0DF2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 stag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079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</w:tr>
      <w:tr w:rsidR="00AB0DF2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1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76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</w:tr>
      <w:tr w:rsidR="00AB0DF2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2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29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334 (0.889-2.002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164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171 (0.737-1.858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504</w:t>
            </w:r>
          </w:p>
        </w:tc>
      </w:tr>
      <w:tr w:rsidR="00AB0DF2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3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572 (0.933-2.649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854 (0.415-1.757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668</w:t>
            </w:r>
          </w:p>
        </w:tc>
      </w:tr>
      <w:tr w:rsidR="00AB0DF2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4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5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.755 (1.957-7.205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600 (0.629-4.070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324</w:t>
            </w:r>
          </w:p>
        </w:tc>
      </w:tr>
      <w:tr w:rsidR="00AB0DF2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 stag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063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</w:tr>
      <w:tr w:rsidR="00AB0DF2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0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14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</w:tr>
      <w:tr w:rsidR="00AB0DF2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1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57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956 (1.329-2.879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595 (1.016-2.505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0.043</w:t>
            </w:r>
          </w:p>
        </w:tc>
      </w:tr>
      <w:tr w:rsidR="00AB0DF2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2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519 (1.482-4.281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511 (0.606-3.767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376</w:t>
            </w:r>
          </w:p>
        </w:tc>
      </w:tr>
      <w:tr w:rsidR="00AB0DF2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3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6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.188 (2.316-7.574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101 (0.861-5.123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103</w:t>
            </w:r>
          </w:p>
        </w:tc>
      </w:tr>
      <w:tr w:rsidR="00AB0DF2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 stag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922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</w:tr>
      <w:tr w:rsidR="00AB0DF2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0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902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</w:tr>
      <w:tr w:rsidR="00AB0DF2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1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.254 (2.468-7.334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870 (0.861-4.062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114</w:t>
            </w:r>
          </w:p>
        </w:tc>
      </w:tr>
      <w:tr w:rsidR="00AB0DF2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082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</w:tr>
      <w:tr w:rsidR="00AB0DF2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lt;=60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01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</w:tr>
      <w:tr w:rsidR="00AB0DF2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gt;60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81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020 (1.465-2.784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201 (1.521-3.184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AB0DF2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istological typ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977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</w:tr>
      <w:tr w:rsidR="00AB0DF2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Infiltrating Ductal Carcinoma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72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</w:tr>
      <w:tr w:rsidR="00AB0DF2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Infiltrating Lobular Carcinoma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827 (0.526-1.299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410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</w:tr>
      <w:tr w:rsidR="00AB0DF2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athologic stag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059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</w:tr>
      <w:tr w:rsidR="00AB0DF2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Stage </w:t>
            </w:r>
            <w:proofErr w:type="spell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I&amp;Stage</w:t>
            </w:r>
            <w:proofErr w:type="spell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II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99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</w:tr>
      <w:tr w:rsidR="00AB0DF2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Stage </w:t>
            </w:r>
            <w:proofErr w:type="spell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III&amp;Stage</w:t>
            </w:r>
            <w:proofErr w:type="spellEnd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IV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391 (1.703-3.355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785 (0.805-3.958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154</w:t>
            </w:r>
          </w:p>
        </w:tc>
      </w:tr>
      <w:tr w:rsidR="00AB0DF2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NLN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082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</w:tr>
      <w:tr w:rsidR="00AB0DF2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40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</w:tr>
      <w:tr w:rsidR="00AB0DF2" w:rsidTr="00AB0DF2">
        <w:trPr>
          <w:cantSplit/>
          <w:jc w:val="center"/>
        </w:trPr>
        <w:tc>
          <w:tcPr>
            <w:tcW w:w="1440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lastRenderedPageBreak/>
              <w:t>High</w:t>
            </w:r>
          </w:p>
        </w:tc>
        <w:tc>
          <w:tcPr>
            <w:tcW w:w="106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42</w:t>
            </w:r>
          </w:p>
        </w:tc>
        <w:tc>
          <w:tcPr>
            <w:tcW w:w="215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401 (1.015-1.936)</w:t>
            </w:r>
          </w:p>
        </w:tc>
        <w:tc>
          <w:tcPr>
            <w:tcW w:w="101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46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580 (1.094-2.282)</w:t>
            </w:r>
          </w:p>
        </w:tc>
        <w:tc>
          <w:tcPr>
            <w:tcW w:w="101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0.015</w:t>
            </w:r>
          </w:p>
        </w:tc>
      </w:tr>
    </w:tbl>
    <w:p w:rsidR="00AB0DF2" w:rsidRDefault="00AB0DF2" w:rsidP="00AB0DF2">
      <w:pPr>
        <w:jc w:val="center"/>
        <w:rPr>
          <w:rFonts w:asciiTheme="majorHAnsi" w:hAnsiTheme="majorHAnsi" w:cstheme="majorHAnsi"/>
        </w:rPr>
      </w:pPr>
    </w:p>
    <w:p w:rsidR="00AB0DF2" w:rsidRDefault="00AB0DF2" w:rsidP="00AB0DF2">
      <w:pPr>
        <w:jc w:val="center"/>
        <w:rPr>
          <w:rFonts w:asciiTheme="majorHAnsi" w:hAnsiTheme="majorHAnsi" w:cstheme="majorHAnsi"/>
        </w:rPr>
      </w:pPr>
    </w:p>
    <w:p w:rsidR="00AB0DF2" w:rsidRDefault="00AB0DF2" w:rsidP="00AB0DF2">
      <w:pPr>
        <w:jc w:val="center"/>
        <w:rPr>
          <w:rFonts w:asciiTheme="majorHAnsi" w:hAnsiTheme="majorHAnsi" w:cstheme="majorHAnsi"/>
        </w:rPr>
      </w:pPr>
    </w:p>
    <w:p w:rsidR="00AB0DF2" w:rsidRPr="002914AF" w:rsidRDefault="00AB0DF2" w:rsidP="00AB0DF2">
      <w:pPr>
        <w:jc w:val="center"/>
        <w:rPr>
          <w:rFonts w:ascii="Arial" w:hAnsi="Arial" w:cs="Arial"/>
        </w:rPr>
      </w:pPr>
      <w:r w:rsidRPr="002914AF">
        <w:rPr>
          <w:rFonts w:ascii="Arial" w:eastAsia="宋体" w:hAnsi="Arial" w:cs="Arial"/>
          <w:lang w:eastAsia="zh-CN"/>
        </w:rPr>
        <w:t>D</w:t>
      </w:r>
      <w:r w:rsidRPr="002914AF">
        <w:rPr>
          <w:rFonts w:ascii="Arial" w:eastAsia="宋体" w:hAnsi="Arial" w:cs="Arial"/>
          <w:lang w:eastAsia="zh-CN"/>
        </w:rPr>
        <w:t>．</w:t>
      </w:r>
      <w:r w:rsidRPr="002914AF">
        <w:rPr>
          <w:rFonts w:ascii="Arial" w:eastAsia="宋体" w:hAnsi="Arial" w:cs="Arial"/>
          <w:lang w:eastAsia="zh-CN"/>
        </w:rPr>
        <w:t>CESC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440"/>
        <w:gridCol w:w="1061"/>
        <w:gridCol w:w="2151"/>
        <w:gridCol w:w="1011"/>
        <w:gridCol w:w="461"/>
        <w:gridCol w:w="2151"/>
        <w:gridCol w:w="1011"/>
      </w:tblGrid>
      <w:tr w:rsidR="00AB0DF2" w:rsidTr="00AB0DF2">
        <w:trPr>
          <w:cantSplit/>
          <w:tblHeader/>
          <w:jc w:val="center"/>
        </w:trPr>
        <w:tc>
          <w:tcPr>
            <w:tcW w:w="144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106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otal(N)</w:t>
            </w:r>
          </w:p>
        </w:tc>
        <w:tc>
          <w:tcPr>
            <w:tcW w:w="3162" w:type="dxa"/>
            <w:gridSpan w:val="2"/>
            <w:tcBorders>
              <w:top w:val="single" w:sz="6" w:space="0" w:color="000000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Univariate analysis</w:t>
            </w:r>
          </w:p>
        </w:tc>
        <w:tc>
          <w:tcPr>
            <w:tcW w:w="46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162" w:type="dxa"/>
            <w:gridSpan w:val="2"/>
            <w:tcBorders>
              <w:top w:val="single" w:sz="6" w:space="0" w:color="000000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ultivariate analysis</w:t>
            </w:r>
          </w:p>
        </w:tc>
      </w:tr>
      <w:tr w:rsidR="00AB0DF2" w:rsidTr="00AB0DF2">
        <w:trPr>
          <w:cantSplit/>
          <w:tblHeader/>
          <w:jc w:val="center"/>
        </w:trPr>
        <w:tc>
          <w:tcPr>
            <w:tcW w:w="1440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61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01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461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01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-value</w:t>
            </w:r>
          </w:p>
        </w:tc>
      </w:tr>
      <w:tr w:rsidR="00AB0DF2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 stag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43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</w:tr>
      <w:tr w:rsidR="00AB0DF2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1&amp;T2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</w:tr>
      <w:tr w:rsidR="00AB0DF2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3&amp;T4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1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.863 (2.072-7.201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.688 (0.713-19.078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120</w:t>
            </w:r>
          </w:p>
        </w:tc>
      </w:tr>
      <w:tr w:rsidR="00AB0DF2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 stag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</w:tr>
      <w:tr w:rsidR="00AB0DF2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0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</w:tr>
      <w:tr w:rsidR="00AB0DF2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1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1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844 (1.446-5.593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156 (0.627-7.417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223</w:t>
            </w:r>
          </w:p>
        </w:tc>
      </w:tr>
      <w:tr w:rsidR="00AB0DF2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 stag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</w:tr>
      <w:tr w:rsidR="00AB0DF2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0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</w:tr>
      <w:tr w:rsidR="00AB0DF2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1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.555 (1.187-10.641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00 (0.000-Inf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999</w:t>
            </w:r>
          </w:p>
        </w:tc>
      </w:tr>
      <w:tr w:rsidR="00AB0DF2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adiation therapy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06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</w:tr>
      <w:tr w:rsidR="00AB0DF2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</w:tr>
      <w:tr w:rsidR="00AB0DF2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172 (0.694-1.981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553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</w:tr>
      <w:tr w:rsidR="00AB0DF2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rimary therapy outcom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</w:tr>
      <w:tr w:rsidR="00AB0DF2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D&amp;SD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</w:tr>
      <w:tr w:rsidR="00AB0DF2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R&amp;CR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88 (0.048-0.160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257 (0.052-1.276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97</w:t>
            </w:r>
          </w:p>
        </w:tc>
      </w:tr>
      <w:tr w:rsidR="00AB0DF2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istologic grad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74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</w:tr>
      <w:tr w:rsidR="00AB0DF2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1&amp;G2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</w:tr>
      <w:tr w:rsidR="00AB0DF2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3&amp;G4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866 (0.514-1.459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589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</w:tr>
      <w:tr w:rsidR="00AB0DF2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istological typ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06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</w:tr>
      <w:tr w:rsidR="00AB0DF2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proofErr w:type="spell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denosquamous</w:t>
            </w:r>
            <w:proofErr w:type="spellEnd"/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3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</w:tr>
      <w:tr w:rsidR="00AB0DF2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lastRenderedPageBreak/>
              <w:t>Squamous cell carcinoma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53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033 (0.543-1.969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920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</w:tr>
      <w:tr w:rsidR="00AB0DF2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06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</w:tr>
      <w:tr w:rsidR="00AB0DF2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lt;=50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</w:tr>
      <w:tr w:rsidR="00AB0DF2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gt;50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289 (0.810-2.050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284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</w:tr>
      <w:tr w:rsidR="00AB0DF2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NLN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06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</w:tr>
      <w:tr w:rsidR="00AB0DF2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</w:tr>
      <w:tr w:rsidR="00AB0DF2" w:rsidTr="00AB0DF2">
        <w:trPr>
          <w:cantSplit/>
          <w:jc w:val="center"/>
        </w:trPr>
        <w:tc>
          <w:tcPr>
            <w:tcW w:w="1440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06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215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837 (1.135-2.976)</w:t>
            </w:r>
          </w:p>
        </w:tc>
        <w:tc>
          <w:tcPr>
            <w:tcW w:w="101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46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922 (0.863-9.897)</w:t>
            </w:r>
          </w:p>
        </w:tc>
        <w:tc>
          <w:tcPr>
            <w:tcW w:w="101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85</w:t>
            </w:r>
          </w:p>
        </w:tc>
      </w:tr>
    </w:tbl>
    <w:p w:rsidR="00AB0DF2" w:rsidRDefault="00AB0DF2" w:rsidP="00AB0DF2">
      <w:pPr>
        <w:jc w:val="center"/>
        <w:rPr>
          <w:rFonts w:asciiTheme="majorHAnsi" w:hAnsiTheme="majorHAnsi" w:cstheme="majorHAnsi"/>
        </w:rPr>
      </w:pPr>
    </w:p>
    <w:p w:rsidR="00AB0DF2" w:rsidRDefault="00AB0DF2" w:rsidP="00AB0DF2">
      <w:pPr>
        <w:jc w:val="center"/>
        <w:rPr>
          <w:rFonts w:asciiTheme="majorHAnsi" w:hAnsiTheme="majorHAnsi" w:cstheme="majorHAnsi"/>
        </w:rPr>
      </w:pPr>
    </w:p>
    <w:p w:rsidR="00AB0DF2" w:rsidRPr="002914AF" w:rsidRDefault="00AB0DF2" w:rsidP="00AB0DF2">
      <w:pPr>
        <w:jc w:val="center"/>
        <w:rPr>
          <w:rFonts w:ascii="Arial" w:hAnsi="Arial" w:cs="Arial"/>
        </w:rPr>
      </w:pPr>
      <w:r w:rsidRPr="002914AF">
        <w:rPr>
          <w:rFonts w:ascii="Arial" w:eastAsia="宋体" w:hAnsi="Arial" w:cs="Arial"/>
          <w:lang w:eastAsia="zh-CN"/>
        </w:rPr>
        <w:t>E. LIHC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440"/>
        <w:gridCol w:w="1061"/>
        <w:gridCol w:w="2151"/>
        <w:gridCol w:w="1011"/>
        <w:gridCol w:w="461"/>
        <w:gridCol w:w="2151"/>
        <w:gridCol w:w="1011"/>
      </w:tblGrid>
      <w:tr w:rsidR="00AB0DF2" w:rsidTr="00AB0DF2">
        <w:trPr>
          <w:cantSplit/>
          <w:tblHeader/>
          <w:jc w:val="center"/>
        </w:trPr>
        <w:tc>
          <w:tcPr>
            <w:tcW w:w="144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106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otal(N)</w:t>
            </w:r>
          </w:p>
        </w:tc>
        <w:tc>
          <w:tcPr>
            <w:tcW w:w="3162" w:type="dxa"/>
            <w:gridSpan w:val="2"/>
            <w:tcBorders>
              <w:top w:val="single" w:sz="6" w:space="0" w:color="000000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Univariate analysis</w:t>
            </w:r>
          </w:p>
        </w:tc>
        <w:tc>
          <w:tcPr>
            <w:tcW w:w="46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162" w:type="dxa"/>
            <w:gridSpan w:val="2"/>
            <w:tcBorders>
              <w:top w:val="single" w:sz="6" w:space="0" w:color="000000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ultivariate analysis</w:t>
            </w:r>
          </w:p>
        </w:tc>
      </w:tr>
      <w:tr w:rsidR="00AB0DF2" w:rsidTr="00AB0DF2">
        <w:trPr>
          <w:cantSplit/>
          <w:tblHeader/>
          <w:jc w:val="center"/>
        </w:trPr>
        <w:tc>
          <w:tcPr>
            <w:tcW w:w="1440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61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01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461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01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-value</w:t>
            </w:r>
          </w:p>
        </w:tc>
      </w:tr>
      <w:tr w:rsidR="00AB0DF2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70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</w:tr>
      <w:tr w:rsidR="00AB0DF2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1&amp;T2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77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</w:tr>
      <w:tr w:rsidR="00AB0DF2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3&amp;T4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93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598 (1.826-3.697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280 (1.441-3.608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AB0DF2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 stag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58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</w:tr>
      <w:tr w:rsidR="00AB0DF2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0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54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</w:tr>
      <w:tr w:rsidR="00AB0DF2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1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029 (0.497-8.281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324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</w:tr>
      <w:tr w:rsidR="00AB0DF2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 stag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72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</w:tr>
      <w:tr w:rsidR="00AB0DF2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0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68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</w:tr>
      <w:tr w:rsidR="00AB0DF2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1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.077 (1.281-12.973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780 (0.407-7.772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444</w:t>
            </w:r>
          </w:p>
        </w:tc>
      </w:tr>
      <w:tr w:rsidR="00AB0DF2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73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</w:tr>
      <w:tr w:rsidR="00AB0DF2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</w:tr>
      <w:tr w:rsidR="00AB0DF2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52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793 (0.557-1.130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200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</w:tr>
      <w:tr w:rsidR="00AB0DF2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73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</w:tr>
      <w:tr w:rsidR="00AB0DF2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lt;=60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</w:tr>
      <w:tr w:rsidR="00AB0DF2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gt;60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205 (0.850-1.708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295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</w:tr>
      <w:tr w:rsidR="00AB0DF2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umor status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54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</w:tr>
      <w:tr w:rsidR="00AB0DF2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lastRenderedPageBreak/>
              <w:t>Tumor fre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</w:tr>
      <w:tr w:rsidR="00AB0DF2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With tumor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317 (1.590-3.376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910 (1.194-3.055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0.007</w:t>
            </w:r>
          </w:p>
        </w:tc>
      </w:tr>
      <w:tr w:rsidR="00AB0DF2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NLN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73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</w:tr>
      <w:tr w:rsidR="00AB0DF2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</w:tr>
      <w:tr w:rsidR="00AB0DF2" w:rsidTr="00AB0DF2">
        <w:trPr>
          <w:cantSplit/>
          <w:jc w:val="center"/>
        </w:trPr>
        <w:tc>
          <w:tcPr>
            <w:tcW w:w="1440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06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215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837 (1.293-2.609)</w:t>
            </w:r>
          </w:p>
        </w:tc>
        <w:tc>
          <w:tcPr>
            <w:tcW w:w="101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612 (1.017-2.553)</w:t>
            </w:r>
          </w:p>
        </w:tc>
        <w:tc>
          <w:tcPr>
            <w:tcW w:w="101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0.042</w:t>
            </w:r>
          </w:p>
        </w:tc>
      </w:tr>
    </w:tbl>
    <w:p w:rsidR="00AB0DF2" w:rsidRDefault="00AB0DF2" w:rsidP="00AB0DF2">
      <w:pPr>
        <w:jc w:val="center"/>
        <w:rPr>
          <w:rFonts w:asciiTheme="majorHAnsi" w:hAnsiTheme="majorHAnsi" w:cstheme="majorHAnsi"/>
        </w:rPr>
      </w:pPr>
    </w:p>
    <w:p w:rsidR="003C5401" w:rsidRDefault="003C5401" w:rsidP="00AB0DF2">
      <w:pPr>
        <w:jc w:val="center"/>
        <w:rPr>
          <w:rFonts w:ascii="宋体" w:eastAsia="宋体" w:hAnsi="宋体" w:cstheme="majorHAnsi"/>
          <w:lang w:eastAsia="zh-CN"/>
        </w:rPr>
      </w:pPr>
    </w:p>
    <w:p w:rsidR="00AB0DF2" w:rsidRPr="002914AF" w:rsidRDefault="00AB0DF2" w:rsidP="00AB0DF2">
      <w:pPr>
        <w:jc w:val="center"/>
        <w:rPr>
          <w:rFonts w:ascii="Arial" w:eastAsia="宋体" w:hAnsi="Arial" w:cs="Arial"/>
          <w:lang w:eastAsia="zh-CN"/>
        </w:rPr>
      </w:pPr>
      <w:r w:rsidRPr="002914AF">
        <w:rPr>
          <w:rFonts w:ascii="Arial" w:eastAsia="宋体" w:hAnsi="Arial" w:cs="Arial"/>
          <w:lang w:eastAsia="zh-CN"/>
        </w:rPr>
        <w:t>F. LUAD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440"/>
        <w:gridCol w:w="1061"/>
        <w:gridCol w:w="2151"/>
        <w:gridCol w:w="1011"/>
        <w:gridCol w:w="461"/>
        <w:gridCol w:w="2151"/>
        <w:gridCol w:w="1011"/>
      </w:tblGrid>
      <w:tr w:rsidR="00AB0DF2" w:rsidTr="00AB0DF2">
        <w:trPr>
          <w:cantSplit/>
          <w:tblHeader/>
          <w:jc w:val="center"/>
        </w:trPr>
        <w:tc>
          <w:tcPr>
            <w:tcW w:w="144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106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otal(N)</w:t>
            </w:r>
          </w:p>
        </w:tc>
        <w:tc>
          <w:tcPr>
            <w:tcW w:w="3162" w:type="dxa"/>
            <w:gridSpan w:val="2"/>
            <w:tcBorders>
              <w:top w:val="single" w:sz="6" w:space="0" w:color="000000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Univariate analysis</w:t>
            </w:r>
          </w:p>
        </w:tc>
        <w:tc>
          <w:tcPr>
            <w:tcW w:w="46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162" w:type="dxa"/>
            <w:gridSpan w:val="2"/>
            <w:tcBorders>
              <w:top w:val="single" w:sz="6" w:space="0" w:color="000000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ultivariate analysis</w:t>
            </w:r>
          </w:p>
        </w:tc>
      </w:tr>
      <w:tr w:rsidR="00AB0DF2" w:rsidTr="00AB0DF2">
        <w:trPr>
          <w:cantSplit/>
          <w:tblHeader/>
          <w:jc w:val="center"/>
        </w:trPr>
        <w:tc>
          <w:tcPr>
            <w:tcW w:w="1440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61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01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461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01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-value</w:t>
            </w:r>
          </w:p>
        </w:tc>
      </w:tr>
      <w:tr w:rsidR="00AB0DF2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 stag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23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</w:tr>
      <w:tr w:rsidR="00AB0DF2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1&amp;T2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57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</w:tr>
      <w:tr w:rsidR="00AB0DF2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3&amp;T4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6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317 (1.591-3.375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681 (0.938-3.014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81</w:t>
            </w:r>
          </w:p>
        </w:tc>
      </w:tr>
      <w:tr w:rsidR="00AB0DF2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 stag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10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</w:tr>
      <w:tr w:rsidR="00AB0DF2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0&amp;N1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37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</w:tr>
      <w:tr w:rsidR="00AB0DF2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2&amp;N3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3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321 (1.631-3.303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765 (0.703-4.433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227</w:t>
            </w:r>
          </w:p>
        </w:tc>
      </w:tr>
      <w:tr w:rsidR="00AB0DF2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 stag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77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</w:tr>
      <w:tr w:rsidR="00AB0DF2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0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52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</w:tr>
      <w:tr w:rsidR="00AB0DF2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1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136 (1.248-3.653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378 (0.495-3.837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539</w:t>
            </w:r>
          </w:p>
        </w:tc>
      </w:tr>
      <w:tr w:rsidR="00AB0DF2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26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</w:tr>
      <w:tr w:rsidR="00AB0DF2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</w:tr>
      <w:tr w:rsidR="00AB0DF2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070 (0.803-1.426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642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</w:tr>
      <w:tr w:rsidR="00AB0DF2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16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</w:tr>
      <w:tr w:rsidR="00AB0DF2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lt;=65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55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</w:tr>
      <w:tr w:rsidR="00AB0DF2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gt;65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61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223 (0.916-1.635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172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</w:tr>
      <w:tr w:rsidR="00AB0DF2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rimary therapy outcom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39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</w:tr>
      <w:tr w:rsidR="00AB0DF2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D&amp;SD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</w:tr>
      <w:tr w:rsidR="00AB0DF2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lastRenderedPageBreak/>
              <w:t>PR&amp;CR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31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377 (0.268-0.530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324 (0.212-0.495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AB0DF2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athologic stag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18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</w:tr>
      <w:tr w:rsidR="00AB0DF2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Stage I&amp;</w:t>
            </w:r>
            <w:r w:rsidR="003C5401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Stage II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11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</w:tr>
      <w:tr w:rsidR="00AB0DF2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Stage III&amp;</w:t>
            </w:r>
            <w:r w:rsidR="003C5401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Stage IV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664 (1.960-3.621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137 (0.440-2.940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790</w:t>
            </w:r>
          </w:p>
        </w:tc>
      </w:tr>
      <w:tr w:rsidR="00AB0DF2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NLN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26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</w:tr>
      <w:tr w:rsidR="00AB0DF2" w:rsidTr="00AB0DF2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64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</w:tr>
      <w:tr w:rsidR="00AB0DF2" w:rsidTr="00AB0DF2">
        <w:trPr>
          <w:cantSplit/>
          <w:jc w:val="center"/>
        </w:trPr>
        <w:tc>
          <w:tcPr>
            <w:tcW w:w="1440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06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62</w:t>
            </w:r>
          </w:p>
        </w:tc>
        <w:tc>
          <w:tcPr>
            <w:tcW w:w="215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903 (1.420-2.550)</w:t>
            </w:r>
          </w:p>
        </w:tc>
        <w:tc>
          <w:tcPr>
            <w:tcW w:w="101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023 (1.337-3.059)</w:t>
            </w:r>
          </w:p>
        </w:tc>
        <w:tc>
          <w:tcPr>
            <w:tcW w:w="101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B0DF2" w:rsidRDefault="00AB0DF2" w:rsidP="00AB0DF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</w:tr>
    </w:tbl>
    <w:p w:rsidR="00AB0DF2" w:rsidRDefault="00AB0DF2" w:rsidP="00AB0DF2">
      <w:pPr>
        <w:jc w:val="center"/>
        <w:rPr>
          <w:rFonts w:asciiTheme="majorHAnsi" w:hAnsiTheme="majorHAnsi" w:cstheme="majorHAnsi"/>
        </w:rPr>
      </w:pPr>
    </w:p>
    <w:p w:rsidR="003C5401" w:rsidRDefault="003C5401" w:rsidP="00AB0DF2">
      <w:pPr>
        <w:jc w:val="center"/>
        <w:rPr>
          <w:rFonts w:asciiTheme="majorHAnsi" w:eastAsia="宋体" w:hAnsiTheme="majorHAnsi" w:cstheme="majorHAnsi"/>
          <w:lang w:eastAsia="zh-CN"/>
        </w:rPr>
      </w:pPr>
    </w:p>
    <w:p w:rsidR="00AB0DF2" w:rsidRPr="002914AF" w:rsidRDefault="00AB0DF2" w:rsidP="00AB0DF2">
      <w:pPr>
        <w:jc w:val="center"/>
        <w:rPr>
          <w:rFonts w:ascii="Arial" w:eastAsia="宋体" w:hAnsi="Arial" w:cs="Arial"/>
          <w:lang w:eastAsia="zh-CN"/>
        </w:rPr>
      </w:pPr>
      <w:r w:rsidRPr="002914AF">
        <w:rPr>
          <w:rFonts w:ascii="Arial" w:eastAsia="宋体" w:hAnsi="Arial" w:cs="Arial"/>
          <w:lang w:eastAsia="zh-CN"/>
        </w:rPr>
        <w:t>G. PAAD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440"/>
        <w:gridCol w:w="1061"/>
        <w:gridCol w:w="2151"/>
        <w:gridCol w:w="1011"/>
        <w:gridCol w:w="461"/>
        <w:gridCol w:w="2151"/>
        <w:gridCol w:w="1011"/>
      </w:tblGrid>
      <w:tr w:rsidR="003C5401" w:rsidTr="00E51C2A">
        <w:trPr>
          <w:cantSplit/>
          <w:tblHeader/>
          <w:jc w:val="center"/>
        </w:trPr>
        <w:tc>
          <w:tcPr>
            <w:tcW w:w="144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106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otal(N)</w:t>
            </w:r>
          </w:p>
        </w:tc>
        <w:tc>
          <w:tcPr>
            <w:tcW w:w="3162" w:type="dxa"/>
            <w:gridSpan w:val="2"/>
            <w:tcBorders>
              <w:top w:val="single" w:sz="6" w:space="0" w:color="000000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Univariate analysis</w:t>
            </w:r>
          </w:p>
        </w:tc>
        <w:tc>
          <w:tcPr>
            <w:tcW w:w="46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162" w:type="dxa"/>
            <w:gridSpan w:val="2"/>
            <w:tcBorders>
              <w:top w:val="single" w:sz="6" w:space="0" w:color="000000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ultivariate analysis</w:t>
            </w:r>
          </w:p>
        </w:tc>
      </w:tr>
      <w:tr w:rsidR="003C5401" w:rsidTr="00E51C2A">
        <w:trPr>
          <w:cantSplit/>
          <w:tblHeader/>
          <w:jc w:val="center"/>
        </w:trPr>
        <w:tc>
          <w:tcPr>
            <w:tcW w:w="1440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61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01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461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01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-value</w:t>
            </w:r>
          </w:p>
        </w:tc>
      </w:tr>
      <w:tr w:rsidR="003C5401" w:rsidTr="00E51C2A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 stag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</w:p>
        </w:tc>
      </w:tr>
      <w:tr w:rsidR="003C5401" w:rsidTr="00E51C2A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1&amp;T2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1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</w:p>
        </w:tc>
      </w:tr>
      <w:tr w:rsidR="003C5401" w:rsidTr="00E51C2A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3&amp;T4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023 (1.072-3.816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141 (0.584-2.229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700</w:t>
            </w:r>
          </w:p>
        </w:tc>
      </w:tr>
      <w:tr w:rsidR="003C5401" w:rsidTr="00E51C2A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 stag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</w:p>
        </w:tc>
      </w:tr>
      <w:tr w:rsidR="003C5401" w:rsidTr="00E51C2A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0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0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</w:p>
        </w:tc>
      </w:tr>
      <w:tr w:rsidR="003C5401" w:rsidTr="00E51C2A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1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154 (1.282-3.618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003 (1.109-3.619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0.021</w:t>
            </w:r>
          </w:p>
        </w:tc>
      </w:tr>
      <w:tr w:rsidR="003C5401" w:rsidTr="00E51C2A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 stag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4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</w:p>
        </w:tc>
      </w:tr>
      <w:tr w:rsidR="003C5401" w:rsidTr="00E51C2A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0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9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</w:p>
        </w:tc>
      </w:tr>
      <w:tr w:rsidR="003C5401" w:rsidTr="00E51C2A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1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756 (0.181-3.157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7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</w:p>
        </w:tc>
      </w:tr>
      <w:tr w:rsidR="003C5401" w:rsidTr="00E51C2A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Smoker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</w:p>
        </w:tc>
      </w:tr>
      <w:tr w:rsidR="003C5401" w:rsidTr="00E51C2A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5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</w:p>
        </w:tc>
      </w:tr>
      <w:tr w:rsidR="003C5401" w:rsidTr="00E51C2A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9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086 (0.687-1.719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724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</w:p>
        </w:tc>
      </w:tr>
      <w:tr w:rsidR="003C5401" w:rsidTr="00E51C2A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adiation therapy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</w:p>
        </w:tc>
      </w:tr>
      <w:tr w:rsidR="003C5401" w:rsidTr="00E51C2A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</w:p>
        </w:tc>
      </w:tr>
      <w:tr w:rsidR="003C5401" w:rsidTr="00E51C2A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5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508 (0.298-0.866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588 (0.343-1.010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54</w:t>
            </w:r>
          </w:p>
        </w:tc>
      </w:tr>
      <w:tr w:rsidR="003C5401" w:rsidTr="00E51C2A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lastRenderedPageBreak/>
              <w:t>Ag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</w:p>
        </w:tc>
      </w:tr>
      <w:tr w:rsidR="003C5401" w:rsidTr="00E51C2A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lt;=65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93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</w:p>
        </w:tc>
      </w:tr>
      <w:tr w:rsidR="003C5401" w:rsidTr="00E51C2A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gt;65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5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290 (0.854-1.948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227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</w:p>
        </w:tc>
      </w:tr>
      <w:tr w:rsidR="003C5401" w:rsidTr="00E51C2A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NLN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</w:p>
        </w:tc>
      </w:tr>
      <w:tr w:rsidR="003C5401" w:rsidTr="00E51C2A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9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</w:p>
        </w:tc>
      </w:tr>
      <w:tr w:rsidR="003C5401" w:rsidTr="00E51C2A">
        <w:trPr>
          <w:cantSplit/>
          <w:jc w:val="center"/>
        </w:trPr>
        <w:tc>
          <w:tcPr>
            <w:tcW w:w="1440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06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9</w:t>
            </w:r>
          </w:p>
        </w:tc>
        <w:tc>
          <w:tcPr>
            <w:tcW w:w="215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993 (1.306-3.043)</w:t>
            </w:r>
          </w:p>
        </w:tc>
        <w:tc>
          <w:tcPr>
            <w:tcW w:w="101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46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774 (1.124-2.798)</w:t>
            </w:r>
          </w:p>
        </w:tc>
        <w:tc>
          <w:tcPr>
            <w:tcW w:w="101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3C5401" w:rsidRDefault="003C5401" w:rsidP="00E51C2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0.014</w:t>
            </w:r>
          </w:p>
        </w:tc>
      </w:tr>
    </w:tbl>
    <w:p w:rsidR="003C5401" w:rsidRPr="00AB0DF2" w:rsidRDefault="003C5401" w:rsidP="00AB0DF2">
      <w:pPr>
        <w:jc w:val="center"/>
        <w:rPr>
          <w:rFonts w:asciiTheme="majorHAnsi" w:eastAsia="宋体" w:hAnsiTheme="majorHAnsi" w:cstheme="majorHAnsi"/>
          <w:lang w:eastAsia="zh-CN"/>
        </w:rPr>
      </w:pPr>
    </w:p>
    <w:sectPr w:rsidR="003C5401" w:rsidRPr="00AB0DF2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 Sans"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657177CB"/>
    <w:multiLevelType w:val="hybridMultilevel"/>
    <w:tmpl w:val="847AB4DC"/>
    <w:lvl w:ilvl="0" w:tplc="74F2DF48">
      <w:start w:val="1"/>
      <w:numFmt w:val="upperLetter"/>
      <w:lvlText w:val="%1."/>
      <w:lvlJc w:val="left"/>
      <w:pPr>
        <w:ind w:left="360" w:hanging="360"/>
      </w:pPr>
      <w:rPr>
        <w:rFonts w:eastAsia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7C483A54"/>
    <w:multiLevelType w:val="hybridMultilevel"/>
    <w:tmpl w:val="243439CA"/>
    <w:lvl w:ilvl="0" w:tplc="7B8E74FA">
      <w:start w:val="1"/>
      <w:numFmt w:val="upperLetter"/>
      <w:lvlText w:val="%1."/>
      <w:lvlJc w:val="left"/>
      <w:pPr>
        <w:ind w:left="360" w:hanging="360"/>
      </w:pPr>
      <w:rPr>
        <w:rFonts w:ascii="宋体" w:eastAsia="宋体" w:hAnsi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379D"/>
    <w:rsid w:val="00036527"/>
    <w:rsid w:val="00073835"/>
    <w:rsid w:val="00090514"/>
    <w:rsid w:val="001379FE"/>
    <w:rsid w:val="001C0A13"/>
    <w:rsid w:val="001D75AB"/>
    <w:rsid w:val="002914AF"/>
    <w:rsid w:val="0035500D"/>
    <w:rsid w:val="00362E65"/>
    <w:rsid w:val="003C5401"/>
    <w:rsid w:val="004158F9"/>
    <w:rsid w:val="00457CF1"/>
    <w:rsid w:val="00747CCE"/>
    <w:rsid w:val="007B3E96"/>
    <w:rsid w:val="008F1F48"/>
    <w:rsid w:val="00901463"/>
    <w:rsid w:val="00946CB3"/>
    <w:rsid w:val="00AB0DF2"/>
    <w:rsid w:val="00AE18EF"/>
    <w:rsid w:val="00AE1BDD"/>
    <w:rsid w:val="00B3547C"/>
    <w:rsid w:val="00B4379D"/>
    <w:rsid w:val="00C27329"/>
    <w:rsid w:val="00C31EEB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12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21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List Paragraph"/>
    <w:basedOn w:val="a"/>
    <w:uiPriority w:val="34"/>
    <w:qFormat/>
    <w:rsid w:val="00AB0DF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8</Pages>
  <Words>986</Words>
  <Characters>5626</Characters>
  <Application>Microsoft Office Word</Application>
  <DocSecurity>0</DocSecurity>
  <Lines>46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59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HUAWEI</cp:lastModifiedBy>
  <cp:revision>11</cp:revision>
  <dcterms:created xsi:type="dcterms:W3CDTF">2017-02-28T11:18:00Z</dcterms:created>
  <dcterms:modified xsi:type="dcterms:W3CDTF">2022-06-17T08:19:00Z</dcterms:modified>
  <cp:category/>
</cp:coreProperties>
</file>